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A8A3F" w14:textId="77777777" w:rsidR="00D36524" w:rsidRPr="00D36524" w:rsidRDefault="00D36524" w:rsidP="00D36524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E74B5"/>
          <w:sz w:val="32"/>
          <w:szCs w:val="32"/>
          <w:lang w:val="en-AU"/>
        </w:rPr>
      </w:pPr>
      <w:r w:rsidRPr="00D36524">
        <w:rPr>
          <w:rFonts w:ascii="Calibri Light" w:eastAsia="Times New Roman" w:hAnsi="Calibri Light" w:cs="Times New Roman"/>
          <w:color w:val="2E74B5"/>
          <w:sz w:val="32"/>
          <w:szCs w:val="32"/>
          <w:lang w:val="en-AU"/>
        </w:rPr>
        <w:t>Supplemental Material</w:t>
      </w:r>
    </w:p>
    <w:p w14:paraId="41265A72" w14:textId="77777777" w:rsidR="00D36524" w:rsidRPr="00D36524" w:rsidRDefault="00D36524" w:rsidP="00D36524">
      <w:pPr>
        <w:spacing w:after="0" w:line="480" w:lineRule="auto"/>
        <w:rPr>
          <w:rFonts w:ascii="Calibri" w:eastAsia="Calibri" w:hAnsi="Calibri" w:cs="Calibri"/>
          <w:b/>
          <w:lang w:val="en-GB"/>
        </w:rPr>
      </w:pPr>
    </w:p>
    <w:p w14:paraId="21EAD900" w14:textId="77777777" w:rsidR="00D36524" w:rsidRPr="00D36524" w:rsidRDefault="00D36524" w:rsidP="00D36524">
      <w:pPr>
        <w:spacing w:after="0" w:line="480" w:lineRule="auto"/>
        <w:rPr>
          <w:rFonts w:ascii="Calibri" w:eastAsia="Calibri" w:hAnsi="Calibri" w:cs="Calibri"/>
          <w:lang w:val="en-GB"/>
        </w:rPr>
      </w:pPr>
      <w:r w:rsidRPr="00D36524">
        <w:rPr>
          <w:rFonts w:ascii="Calibri" w:eastAsia="Calibri" w:hAnsi="Calibri" w:cs="Calibri"/>
          <w:b/>
          <w:lang w:val="en-GB"/>
        </w:rPr>
        <w:t xml:space="preserve">Supplementary table 1. </w:t>
      </w:r>
      <w:r w:rsidRPr="00D36524">
        <w:rPr>
          <w:rFonts w:ascii="Calibri" w:eastAsia="Calibri" w:hAnsi="Calibri" w:cs="Calibri"/>
          <w:lang w:val="en-GB"/>
        </w:rPr>
        <w:t>Sociodemographic factors of people diagnosed with carpal tunnel syndrome (CTS) when aged 19</w:t>
      </w:r>
      <w:r w:rsidRPr="00D36524">
        <w:rPr>
          <w:rFonts w:ascii="Calibri" w:eastAsia="Times New Roman" w:hAnsi="Calibri" w:cs="Calibri"/>
          <w:color w:val="000000"/>
          <w:sz w:val="20"/>
          <w:lang w:val="en-AU" w:eastAsia="fi-FI"/>
        </w:rPr>
        <w:t>–</w:t>
      </w:r>
      <w:r w:rsidRPr="00D36524">
        <w:rPr>
          <w:rFonts w:ascii="Calibri" w:eastAsia="Calibri" w:hAnsi="Calibri" w:cs="Calibri"/>
          <w:lang w:val="en-GB"/>
        </w:rPr>
        <w:t>60, and their matched references without recorded CTS at the cohort entry in three age group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0"/>
        <w:gridCol w:w="1148"/>
        <w:gridCol w:w="1148"/>
        <w:gridCol w:w="1148"/>
        <w:gridCol w:w="1703"/>
        <w:gridCol w:w="1703"/>
        <w:gridCol w:w="1694"/>
      </w:tblGrid>
      <w:tr w:rsidR="00D36524" w:rsidRPr="00F35B27" w14:paraId="77CE690F" w14:textId="77777777" w:rsidTr="00426A13">
        <w:trPr>
          <w:trHeight w:val="580"/>
        </w:trPr>
        <w:tc>
          <w:tcPr>
            <w:tcW w:w="1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39570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haracteristic</w:t>
            </w:r>
          </w:p>
        </w:tc>
        <w:tc>
          <w:tcPr>
            <w:tcW w:w="12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D8CB9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eople with CTS (n=78,040)</w:t>
            </w:r>
          </w:p>
        </w:tc>
        <w:tc>
          <w:tcPr>
            <w:tcW w:w="1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855B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b/>
                <w:bCs/>
                <w:color w:val="000000"/>
                <w:lang w:val="en-AU" w:eastAsia="fi-FI"/>
              </w:rPr>
              <w:t>References from the general population (n=390,199)</w:t>
            </w:r>
          </w:p>
        </w:tc>
      </w:tr>
      <w:tr w:rsidR="00D36524" w:rsidRPr="00D36524" w14:paraId="69DB4844" w14:textId="77777777" w:rsidTr="00426A13">
        <w:trPr>
          <w:trHeight w:val="58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5B2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21CC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Ages 19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–</w:t>
            </w: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39 </w:t>
            </w:r>
          </w:p>
          <w:p w14:paraId="068656E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(n= 23,44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FE14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Ages 40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–</w:t>
            </w: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 </w:t>
            </w:r>
          </w:p>
          <w:p w14:paraId="5E3193E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(n= 26,05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46A4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Ages 51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–</w:t>
            </w: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60 </w:t>
            </w:r>
          </w:p>
          <w:p w14:paraId="576DD95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(n= 28,54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7DD9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Ages 19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–</w:t>
            </w: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39 </w:t>
            </w:r>
          </w:p>
          <w:p w14:paraId="763D7EF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(n= 117,2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BB22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Ages 40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–</w:t>
            </w: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50 </w:t>
            </w:r>
          </w:p>
          <w:p w14:paraId="7D2E4A7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(n= 130,27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BE8A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Ages 51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–</w:t>
            </w: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60 </w:t>
            </w:r>
          </w:p>
          <w:p w14:paraId="3C497A0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(n= 142,724)</w:t>
            </w:r>
          </w:p>
        </w:tc>
      </w:tr>
      <w:tr w:rsidR="00D36524" w:rsidRPr="00D36524" w14:paraId="20C8877A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3DD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DCA4" w14:textId="77777777" w:rsidR="00D36524" w:rsidRPr="00D36524" w:rsidRDefault="00D36524" w:rsidP="00D3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507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1EE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87F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2A6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A90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36524" w:rsidRPr="00D36524" w14:paraId="71B6C710" w14:textId="77777777" w:rsidTr="00426A13">
        <w:trPr>
          <w:trHeight w:val="33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88E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Mean age (SD)</w:t>
            </w:r>
            <w:r w:rsidRPr="00D36524">
              <w:rPr>
                <w:rFonts w:ascii="Calibri" w:eastAsia="Times New Roman" w:hAnsi="Calibri" w:cs="Calibri"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32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2.6 (0.0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872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5.2 (0.0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DA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5.3 (0.0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1B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2.6 (0.0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00B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5.2 (0.0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6C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5.3 (0.01)</w:t>
            </w:r>
          </w:p>
        </w:tc>
      </w:tr>
      <w:tr w:rsidR="00D36524" w:rsidRPr="00D36524" w14:paraId="6C9785BD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A88D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Women %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E6E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75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7F1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69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3D8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71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FEA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75.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FA6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69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2D2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71.8</w:t>
            </w:r>
          </w:p>
        </w:tc>
      </w:tr>
      <w:tr w:rsidR="00D36524" w:rsidRPr="00D36524" w14:paraId="411BFA62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89A4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val="en-AU" w:eastAsia="fi-FI"/>
              </w:rPr>
              <w:t>Birth country other than Swede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144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3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788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7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D9D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4.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E2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3.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2D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7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56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4.5</w:t>
            </w:r>
          </w:p>
        </w:tc>
      </w:tr>
      <w:tr w:rsidR="00D36524" w:rsidRPr="00D36524" w14:paraId="4E3FA26C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6A80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val="en-AU" w:eastAsia="fi-FI"/>
              </w:rPr>
              <w:t>Type of residence are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95BA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E99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459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863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0B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F3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</w:tr>
      <w:tr w:rsidR="00D36524" w:rsidRPr="00D36524" w14:paraId="6C7304CF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E338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val="en-AU" w:eastAsia="fi-FI"/>
              </w:rPr>
              <w:t xml:space="preserve">  </w:t>
            </w: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Large cit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E15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B19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7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236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6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04F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0.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A76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7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256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6.7</w:t>
            </w:r>
          </w:p>
        </w:tc>
      </w:tr>
      <w:tr w:rsidR="00D36524" w:rsidRPr="00D36524" w14:paraId="5A7180ED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66F9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Medium-sized tow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15F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6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088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5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AA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5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383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6.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89B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5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303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5.6</w:t>
            </w:r>
          </w:p>
        </w:tc>
      </w:tr>
      <w:tr w:rsidR="00D36524" w:rsidRPr="00D36524" w14:paraId="7EA9CA17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0DC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Small town/villag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CD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3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200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6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493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7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DF0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3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DD8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6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AB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7.7</w:t>
            </w:r>
          </w:p>
        </w:tc>
      </w:tr>
      <w:tr w:rsidR="00D36524" w:rsidRPr="00D36524" w14:paraId="195B9B60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DA7A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Family situatio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98D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714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AE3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70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15B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CC3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36524" w:rsidRPr="00D36524" w14:paraId="16B1C505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5E4E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Married/cohabita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CB8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6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0D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63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34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66.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2E7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2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501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63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7F8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63.6</w:t>
            </w:r>
          </w:p>
        </w:tc>
      </w:tr>
      <w:tr w:rsidR="00D36524" w:rsidRPr="00D36524" w14:paraId="012D58DC" w14:textId="77777777" w:rsidTr="00426A13">
        <w:trPr>
          <w:trHeight w:val="33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108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Singl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CE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3.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C2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6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2B9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3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E18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7.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DA6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6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4E0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6.4</w:t>
            </w:r>
          </w:p>
        </w:tc>
      </w:tr>
      <w:tr w:rsidR="00D36524" w:rsidRPr="00D36524" w14:paraId="218B45A9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C21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Parental educational leve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7E46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20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52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D7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B78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5D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36524" w:rsidRPr="00D36524" w14:paraId="3EF74637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098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High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D0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8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6DE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9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4DD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248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7.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11A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3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FD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.4</w:t>
            </w:r>
          </w:p>
        </w:tc>
      </w:tr>
      <w:tr w:rsidR="00D36524" w:rsidRPr="00D36524" w14:paraId="253ECDA1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7928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Medium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0D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7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13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8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F66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2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DFC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3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E53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8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DFA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3.1</w:t>
            </w:r>
          </w:p>
        </w:tc>
      </w:tr>
      <w:tr w:rsidR="00D36524" w:rsidRPr="00D36524" w14:paraId="7113209E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9A9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FE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3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C20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5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91F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0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3C9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8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1F5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2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1A1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9.7</w:t>
            </w:r>
          </w:p>
        </w:tc>
      </w:tr>
      <w:tr w:rsidR="00D36524" w:rsidRPr="00D36524" w14:paraId="2AD54B49" w14:textId="77777777" w:rsidTr="00426A13">
        <w:trPr>
          <w:trHeight w:val="33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5D0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Information missing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EC2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080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6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E46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2.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715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0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6D9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5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8E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1.7</w:t>
            </w:r>
          </w:p>
        </w:tc>
      </w:tr>
      <w:tr w:rsidR="00D36524" w:rsidRPr="00D36524" w14:paraId="07BCBFCC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FBDF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Own educational level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760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5DC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E5E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886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240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966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36524" w:rsidRPr="00D36524" w14:paraId="3BAECA25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B3AC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lastRenderedPageBreak/>
              <w:t xml:space="preserve">  High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10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2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09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0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D44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2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18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8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E6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4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247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0.8</w:t>
            </w:r>
          </w:p>
        </w:tc>
      </w:tr>
      <w:tr w:rsidR="00D36524" w:rsidRPr="00D36524" w14:paraId="343F46EC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526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Medium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462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62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12D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8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8EF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0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612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1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34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0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58E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6.2</w:t>
            </w:r>
          </w:p>
        </w:tc>
      </w:tr>
      <w:tr w:rsidR="00D36524" w:rsidRPr="00D36524" w14:paraId="4AE885B1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9DA1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Low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17C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5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3BE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0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19F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6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739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9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7E0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5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133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3.1</w:t>
            </w:r>
          </w:p>
        </w:tc>
      </w:tr>
      <w:tr w:rsidR="00D36524" w:rsidRPr="00F35B27" w14:paraId="67D2C037" w14:textId="77777777" w:rsidTr="00426A13">
        <w:trPr>
          <w:trHeight w:val="290"/>
        </w:trPr>
        <w:tc>
          <w:tcPr>
            <w:tcW w:w="2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A72C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val="en-AU" w:eastAsia="fi-FI"/>
              </w:rPr>
              <w:t>Employment status at follow-up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34F4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32A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265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50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A0C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</w:tr>
      <w:tr w:rsidR="00D36524" w:rsidRPr="00D36524" w14:paraId="1099F353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A97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lang w:eastAsia="fi-FI"/>
              </w:rPr>
              <w:t>Employ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28F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80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F80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82.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E0D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78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3A3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79.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8E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83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3A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78.9</w:t>
            </w:r>
          </w:p>
        </w:tc>
      </w:tr>
      <w:tr w:rsidR="00D36524" w:rsidRPr="00D36524" w14:paraId="090B9C77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7497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lang w:val="en-GB" w:eastAsia="fi-FI"/>
              </w:rPr>
              <w:t>Not employed, but with some attachment to labour marke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2F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8.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25D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39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11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9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FAD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FC4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.1</w:t>
            </w:r>
          </w:p>
        </w:tc>
      </w:tr>
      <w:tr w:rsidR="00D36524" w:rsidRPr="00D36524" w14:paraId="1557A3F3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9F4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lang w:val="en-GB" w:eastAsia="fi-FI"/>
              </w:rPr>
              <w:t>Not employ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0C6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0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845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2.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995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5.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D4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1.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F80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1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C8B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6.0</w:t>
            </w:r>
          </w:p>
        </w:tc>
      </w:tr>
      <w:tr w:rsidR="00D36524" w:rsidRPr="00D36524" w14:paraId="077A8FDE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57F9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Occupational clas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DC39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5EB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41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542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64C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257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36524" w:rsidRPr="00D36524" w14:paraId="49A51707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E356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White-coll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09B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9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C45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1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3E2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4.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A57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0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35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3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EE5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3.8</w:t>
            </w:r>
          </w:p>
        </w:tc>
      </w:tr>
      <w:tr w:rsidR="00D36524" w:rsidRPr="00D36524" w14:paraId="0048A111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4893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Blue-colla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11D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60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25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9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25F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3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E12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7.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8BC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6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19A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43.7</w:t>
            </w:r>
          </w:p>
        </w:tc>
      </w:tr>
      <w:tr w:rsidR="00D36524" w:rsidRPr="00D36524" w14:paraId="4EFF6311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FA5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 Missing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1F2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0.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10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9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D22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1.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5C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1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DAC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0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B19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2.6</w:t>
            </w:r>
          </w:p>
        </w:tc>
      </w:tr>
      <w:tr w:rsidR="00D36524" w:rsidRPr="00D36524" w14:paraId="18F3C0A1" w14:textId="77777777" w:rsidTr="00426A13">
        <w:trPr>
          <w:trHeight w:val="290"/>
        </w:trPr>
        <w:tc>
          <w:tcPr>
            <w:tcW w:w="1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85705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val="en-AU" w:eastAsia="fi-FI"/>
              </w:rPr>
              <w:t>Disability pension at inclusio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F3E7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71C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3.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1C7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22.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8D7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3.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C193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9.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516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lang w:eastAsia="fi-FI"/>
              </w:rPr>
              <w:t>19.1</w:t>
            </w:r>
          </w:p>
        </w:tc>
      </w:tr>
    </w:tbl>
    <w:p w14:paraId="5A31A7E5" w14:textId="77777777" w:rsidR="00D36524" w:rsidRPr="00D36524" w:rsidRDefault="00D36524" w:rsidP="00D36524">
      <w:pPr>
        <w:spacing w:after="0" w:line="240" w:lineRule="auto"/>
        <w:rPr>
          <w:rFonts w:ascii="Calibri" w:eastAsia="Calibri" w:hAnsi="Calibri" w:cs="Calibri"/>
          <w:color w:val="000000"/>
          <w:sz w:val="20"/>
          <w:szCs w:val="20"/>
          <w:vertAlign w:val="superscript"/>
          <w:lang w:val="en-AU"/>
        </w:rPr>
      </w:pPr>
    </w:p>
    <w:p w14:paraId="3E02DA01" w14:textId="77777777" w:rsidR="00D36524" w:rsidRPr="00D36524" w:rsidRDefault="00D36524" w:rsidP="00D36524">
      <w:pPr>
        <w:spacing w:after="0" w:line="240" w:lineRule="auto"/>
        <w:rPr>
          <w:rFonts w:ascii="Calibri" w:eastAsia="Calibri" w:hAnsi="Calibri" w:cs="Calibri"/>
          <w:color w:val="000000"/>
          <w:sz w:val="20"/>
          <w:szCs w:val="20"/>
          <w:lang w:val="en-AU"/>
        </w:rPr>
      </w:pPr>
      <w:r w:rsidRPr="00D36524">
        <w:rPr>
          <w:rFonts w:ascii="Calibri" w:eastAsia="Calibri" w:hAnsi="Calibri" w:cs="Calibri"/>
          <w:color w:val="000000"/>
          <w:sz w:val="20"/>
          <w:szCs w:val="20"/>
          <w:vertAlign w:val="superscript"/>
          <w:lang w:val="en-AU"/>
        </w:rPr>
        <w:t>a</w:t>
      </w:r>
      <w:r w:rsidRPr="00D36524">
        <w:rPr>
          <w:rFonts w:ascii="Calibri" w:eastAsia="Calibri" w:hAnsi="Calibri" w:cs="Calibri"/>
          <w:color w:val="000000"/>
          <w:sz w:val="20"/>
          <w:szCs w:val="20"/>
          <w:lang w:val="en-AU"/>
        </w:rPr>
        <w:t xml:space="preserve"> Age at cohort entry/follow-up start (standard error, SE)</w:t>
      </w:r>
    </w:p>
    <w:p w14:paraId="0E721BBA" w14:textId="77777777" w:rsidR="00D36524" w:rsidRPr="00D36524" w:rsidRDefault="00D36524" w:rsidP="00D36524">
      <w:pPr>
        <w:spacing w:after="0" w:line="240" w:lineRule="auto"/>
        <w:rPr>
          <w:rFonts w:ascii="Calibri" w:eastAsia="Calibri" w:hAnsi="Calibri" w:cs="Times New Roman"/>
          <w:color w:val="FF0000"/>
          <w:lang w:val="en-GB"/>
        </w:rPr>
        <w:sectPr w:rsidR="00D36524" w:rsidRPr="00D36524" w:rsidSect="0050474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A9E6D5C" w14:textId="77777777" w:rsidR="00D36524" w:rsidRPr="00D36524" w:rsidRDefault="00D36524" w:rsidP="00D36524">
      <w:pPr>
        <w:spacing w:after="0" w:line="480" w:lineRule="auto"/>
        <w:rPr>
          <w:rFonts w:ascii="Calibri" w:eastAsia="Calibri" w:hAnsi="Calibri" w:cs="Calibri"/>
          <w:lang w:val="en-GB"/>
        </w:rPr>
      </w:pPr>
      <w:r w:rsidRPr="00D36524">
        <w:rPr>
          <w:rFonts w:ascii="Calibri" w:eastAsia="Calibri" w:hAnsi="Calibri" w:cs="Calibri"/>
          <w:b/>
          <w:lang w:val="en-AU"/>
        </w:rPr>
        <w:lastRenderedPageBreak/>
        <w:t xml:space="preserve">Supplementary table 2. </w:t>
      </w:r>
      <w:r w:rsidRPr="00D36524">
        <w:rPr>
          <w:rFonts w:ascii="Calibri" w:eastAsia="Calibri" w:hAnsi="Calibri" w:cs="Calibri"/>
          <w:lang w:val="en-GB"/>
        </w:rPr>
        <w:t>Sociodemographic factors associated with the rate ratio (RR; 95% confidence interval, CI) of future sickness absence and disability pension net days among 19-60 year-old adults, diagnosed with CTS, and among their references without CTS records. RRs from models mutually adjusting for all variables in three age group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5"/>
        <w:gridCol w:w="1492"/>
        <w:gridCol w:w="1518"/>
        <w:gridCol w:w="1492"/>
        <w:gridCol w:w="1518"/>
        <w:gridCol w:w="1491"/>
        <w:gridCol w:w="1518"/>
      </w:tblGrid>
      <w:tr w:rsidR="00D36524" w:rsidRPr="00D36524" w14:paraId="67581971" w14:textId="77777777" w:rsidTr="00426A1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4481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D9C9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ges 19–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D473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3737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ges 40–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00FD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B2BE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ges 51–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EEBC8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 </w:t>
            </w:r>
          </w:p>
        </w:tc>
      </w:tr>
      <w:tr w:rsidR="00D36524" w:rsidRPr="00F35B27" w14:paraId="6362607D" w14:textId="77777777" w:rsidTr="00426A13">
        <w:trPr>
          <w:trHeight w:val="17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F053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haracteristics 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465B0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People with CTS  (n=23,4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DD9FE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  <w:t>Reference group without CTS (n=117,2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0C2F0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People with CTS  (n=26,0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3269C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  <w:t>Reference group without CTS (n=130,2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9D1C13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People with CTS (n=28,5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4AB084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  <w:t>Reference group without CTS (n=142,724)</w:t>
            </w:r>
          </w:p>
        </w:tc>
      </w:tr>
      <w:tr w:rsidR="00D36524" w:rsidRPr="00D36524" w14:paraId="2C070DD9" w14:textId="77777777" w:rsidTr="00426A1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B03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D6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R (95% CI)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FD0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R (95% CI)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15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R (95% CI)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065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R (95% CI)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FCD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R (95% CI)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BDB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RR (95% CI)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fi-FI"/>
              </w:rPr>
              <w:t>a</w:t>
            </w:r>
          </w:p>
        </w:tc>
      </w:tr>
      <w:tr w:rsidR="00D36524" w:rsidRPr="00D36524" w14:paraId="2CE0F1D7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FEC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x, women vs.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C2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5 (1.37–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F9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20 (2.07–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C1A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9 (1.33–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62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93 (1.84–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5E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7 (1.12–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272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58 (1.52–1.64)</w:t>
            </w:r>
          </w:p>
        </w:tc>
      </w:tr>
      <w:tr w:rsidR="00D36524" w:rsidRPr="00D36524" w14:paraId="6A82FE7A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372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  <w:t>Birth country, other vs. 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8B0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9 (0.99–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350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2 (0.91–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6BE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4 (1.25–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AFD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4 (1.15–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E86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7 (1.19–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B53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2 (1.16–1.29)</w:t>
            </w:r>
          </w:p>
        </w:tc>
      </w:tr>
      <w:tr w:rsidR="00D36524" w:rsidRPr="00D36524" w14:paraId="38079090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AD1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  <w:t>Type of residenc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E5D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98D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4F0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11D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465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50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</w:tr>
      <w:tr w:rsidR="00D36524" w:rsidRPr="00D36524" w14:paraId="393EEAAF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BF0E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  <w:t xml:space="preserve">  Medium-sized and small towns/ villages vs. large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2E4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3 (1.07–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9B2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6 (1.09–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CC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5 (1.00–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55F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6 (1.10–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C5F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6 (1.01–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4BE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5 (1.11–1.20)</w:t>
            </w:r>
          </w:p>
        </w:tc>
      </w:tr>
      <w:tr w:rsidR="00D36524" w:rsidRPr="00D36524" w14:paraId="41E1E05E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887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amily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EB6D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79E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93C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CC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AC4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04E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36524" w:rsidRPr="00D36524" w14:paraId="79554829" w14:textId="77777777" w:rsidTr="00426A1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6CF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  <w:t xml:space="preserve">  Single vs. Married/cohabitant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fi-FI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02D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7 (1.11–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C79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7 (1.30–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F5F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1 (1.16–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F5D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8 (1.31–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96B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3 (1.08–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60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5 (1.20–1.29)</w:t>
            </w:r>
          </w:p>
        </w:tc>
      </w:tr>
      <w:tr w:rsidR="00D36524" w:rsidRPr="00F35B27" w14:paraId="43547E6C" w14:textId="77777777" w:rsidTr="00426A13">
        <w:trPr>
          <w:trHeight w:val="2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3A24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  <w:t>Parental educational level (ref: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4AA0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A3E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59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172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08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</w:tr>
      <w:tr w:rsidR="00D36524" w:rsidRPr="00D36524" w14:paraId="653D1D24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D239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  <w:t xml:space="preserve">  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982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0 (1.11–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93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5 (1.06–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477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6 (0.98–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57D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6 (0.99–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576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7 (1.06–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B5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9 (1.00–1.18)</w:t>
            </w:r>
          </w:p>
        </w:tc>
      </w:tr>
      <w:tr w:rsidR="00D36524" w:rsidRPr="00D36524" w14:paraId="23E6BFE9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E1EA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C72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5 (1.08–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8B8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6 (1.09–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516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7 (0.98–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697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5 (0.97–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E4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1 (0.99–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CB2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6 (0.97–1.16)</w:t>
            </w:r>
          </w:p>
        </w:tc>
      </w:tr>
      <w:tr w:rsidR="00D36524" w:rsidRPr="00D36524" w14:paraId="2F267F9D" w14:textId="77777777" w:rsidTr="00426A1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0337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505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7 (1.12–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62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9 (0.96–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3EE2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7 (0.98–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405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4 (1.04–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41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7 (1.06–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58B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5 (1.06–1.24)</w:t>
            </w:r>
          </w:p>
        </w:tc>
      </w:tr>
      <w:tr w:rsidR="00D36524" w:rsidRPr="00D36524" w14:paraId="097375D3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76FC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Educational level (ref: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904B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52B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ABD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8E4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37E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7D4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36524" w:rsidRPr="00D36524" w14:paraId="70341634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CF62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 Medi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B12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66 (1.56–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004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68 (1.58–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791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8 (1.40–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FA3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60 (1.52–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0D8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8 (1.22–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B2D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9 (1.34–1.45)</w:t>
            </w:r>
          </w:p>
        </w:tc>
      </w:tr>
      <w:tr w:rsidR="00D36524" w:rsidRPr="00D36524" w14:paraId="0DC358EF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892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04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20 (2.03–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437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73 (2.48–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B7C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69 (1.58–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F8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99 (1.85–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9F8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9 (1.31–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F4C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56 (1.48–1.64)</w:t>
            </w:r>
          </w:p>
        </w:tc>
      </w:tr>
      <w:tr w:rsidR="00D36524" w:rsidRPr="00F35B27" w14:paraId="27006472" w14:textId="77777777" w:rsidTr="00426A13">
        <w:trPr>
          <w:trHeight w:val="2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70FD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  <w:t>Employment status at follow-up 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5B2C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88D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27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BD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1D6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</w:tr>
      <w:tr w:rsidR="00D36524" w:rsidRPr="00D36524" w14:paraId="1B4E1833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2355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sz w:val="20"/>
                <w:szCs w:val="20"/>
                <w:lang w:eastAsia="fi-FI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5D6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227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DD7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AB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5DC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929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</w:t>
            </w:r>
          </w:p>
        </w:tc>
      </w:tr>
      <w:tr w:rsidR="00D36524" w:rsidRPr="00D36524" w14:paraId="3CD09D1D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D9A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sz w:val="20"/>
                <w:szCs w:val="20"/>
                <w:lang w:val="en-GB" w:eastAsia="fi-FI"/>
              </w:rPr>
              <w:t>Not employed, but with some attachment to labour 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34F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8 (1.36–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D7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59 (1.45–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13B7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34 (2.13–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54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75 (3.46–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BDFA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51 (2.31–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E55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65 (1.51–1.81)</w:t>
            </w:r>
          </w:p>
        </w:tc>
      </w:tr>
      <w:tr w:rsidR="00D36524" w:rsidRPr="00D36524" w14:paraId="3DAF1F5C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3F32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sz w:val="20"/>
                <w:szCs w:val="20"/>
                <w:lang w:val="en-GB" w:eastAsia="fi-FI"/>
              </w:rPr>
              <w:t>Not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CF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81 (2.61–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23A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27 (5.76–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ED1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36 (3.14–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4FE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61 (6.30–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C11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54 (3.35–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1C7F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71 (6.17–7.30)</w:t>
            </w:r>
          </w:p>
        </w:tc>
      </w:tr>
      <w:tr w:rsidR="00D36524" w:rsidRPr="00F35B27" w14:paraId="70555D52" w14:textId="77777777" w:rsidTr="00426A13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E37E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  <w:t>Occupational group (ref White-collar)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 w:eastAsia="fi-FI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ECC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808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926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980B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5EE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i-FI"/>
              </w:rPr>
            </w:pPr>
          </w:p>
        </w:tc>
      </w:tr>
      <w:tr w:rsidR="00D36524" w:rsidRPr="00D36524" w14:paraId="4EDE130E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0608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fi-FI"/>
              </w:rPr>
              <w:lastRenderedPageBreak/>
              <w:t xml:space="preserve">  </w:t>
            </w: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lue-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278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0 (1.30–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2CF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5 (1.16–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B4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0 (1.22–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17B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8 (1.40–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9F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3 (1.25–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5809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51 (1.44–1.59)</w:t>
            </w:r>
          </w:p>
        </w:tc>
      </w:tr>
      <w:tr w:rsidR="00D36524" w:rsidRPr="00D36524" w14:paraId="50635BEE" w14:textId="77777777" w:rsidTr="00426A1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EC5C" w14:textId="77777777" w:rsidR="00D36524" w:rsidRPr="00D36524" w:rsidRDefault="00D36524" w:rsidP="00D365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4AF5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2 (1.20–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6210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4 (1.32–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B71C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9 (1.19–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88F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6 (1.35–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0C66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5 (1.26–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8663" w14:textId="77777777" w:rsidR="00D36524" w:rsidRPr="00D36524" w:rsidRDefault="00D36524" w:rsidP="00D365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D36524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8 (1.39–1.57)</w:t>
            </w:r>
          </w:p>
        </w:tc>
      </w:tr>
    </w:tbl>
    <w:p w14:paraId="0ECA9CBF" w14:textId="77777777" w:rsidR="00D36524" w:rsidRPr="00D36524" w:rsidRDefault="00D36524" w:rsidP="00D36524">
      <w:pPr>
        <w:spacing w:after="60" w:line="240" w:lineRule="auto"/>
        <w:ind w:right="-471"/>
        <w:rPr>
          <w:rFonts w:ascii="Calibri" w:eastAsia="Calibri" w:hAnsi="Calibri" w:cs="Calibri"/>
          <w:b/>
          <w:sz w:val="20"/>
          <w:szCs w:val="20"/>
          <w:lang w:val="en-GB"/>
        </w:rPr>
      </w:pPr>
    </w:p>
    <w:p w14:paraId="0DEBF25A" w14:textId="77777777" w:rsidR="00D36524" w:rsidRPr="00D36524" w:rsidRDefault="00D36524" w:rsidP="00D36524">
      <w:pPr>
        <w:spacing w:after="60" w:line="240" w:lineRule="auto"/>
        <w:ind w:right="-471"/>
        <w:rPr>
          <w:rFonts w:ascii="Calibri" w:eastAsia="Calibri" w:hAnsi="Calibri" w:cs="Calibri"/>
          <w:sz w:val="20"/>
          <w:szCs w:val="20"/>
          <w:lang w:val="en-GB"/>
        </w:rPr>
      </w:pPr>
      <w:r w:rsidRPr="00D36524">
        <w:rPr>
          <w:rFonts w:ascii="Calibri" w:eastAsia="Calibri" w:hAnsi="Calibri" w:cs="Calibri"/>
          <w:sz w:val="20"/>
          <w:szCs w:val="20"/>
          <w:vertAlign w:val="superscript"/>
          <w:lang w:val="en-GB"/>
        </w:rPr>
        <w:t>a</w:t>
      </w:r>
      <w:r w:rsidRPr="00D36524">
        <w:rPr>
          <w:rFonts w:ascii="Calibri" w:eastAsia="Calibri" w:hAnsi="Calibri" w:cs="Calibri"/>
          <w:sz w:val="20"/>
          <w:szCs w:val="20"/>
          <w:lang w:val="en-GB"/>
        </w:rPr>
        <w:t xml:space="preserve"> Adjusted for age, (sex,) birth country, residence area, family situation, parental and own educational level, employment status, and year when follow-up began</w:t>
      </w:r>
    </w:p>
    <w:p w14:paraId="2FBD2B8E" w14:textId="77777777" w:rsidR="00326BB6" w:rsidRPr="00D36524" w:rsidRDefault="00D36524" w:rsidP="00D36524">
      <w:pPr>
        <w:rPr>
          <w:lang w:val="en-AU"/>
        </w:rPr>
      </w:pPr>
      <w:r w:rsidRPr="00D36524">
        <w:rPr>
          <w:rFonts w:ascii="Calibri" w:eastAsia="Calibri" w:hAnsi="Calibri" w:cs="Calibri"/>
          <w:sz w:val="20"/>
          <w:szCs w:val="20"/>
          <w:vertAlign w:val="superscript"/>
          <w:lang w:val="en-GB"/>
        </w:rPr>
        <w:t>b</w:t>
      </w:r>
      <w:r w:rsidRPr="00D36524">
        <w:rPr>
          <w:rFonts w:ascii="Calibri" w:eastAsia="Calibri" w:hAnsi="Calibri" w:cs="Calibri"/>
          <w:sz w:val="20"/>
          <w:szCs w:val="20"/>
          <w:lang w:val="en-GB"/>
        </w:rPr>
        <w:t xml:space="preserve"> not in the other fully adjusted models, numbers missing are large, and could be an overadjustment</w:t>
      </w:r>
    </w:p>
    <w:sectPr w:rsidR="00326BB6" w:rsidRPr="00D36524" w:rsidSect="00D3652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524"/>
    <w:rsid w:val="00000BBD"/>
    <w:rsid w:val="00007CC3"/>
    <w:rsid w:val="000135BE"/>
    <w:rsid w:val="00024BBF"/>
    <w:rsid w:val="000310BD"/>
    <w:rsid w:val="00042560"/>
    <w:rsid w:val="00045C2B"/>
    <w:rsid w:val="000634BB"/>
    <w:rsid w:val="00064988"/>
    <w:rsid w:val="00080309"/>
    <w:rsid w:val="00086B02"/>
    <w:rsid w:val="000A4D45"/>
    <w:rsid w:val="000A5F9F"/>
    <w:rsid w:val="000B229E"/>
    <w:rsid w:val="000B5BBF"/>
    <w:rsid w:val="000C6341"/>
    <w:rsid w:val="000D6F72"/>
    <w:rsid w:val="000E213D"/>
    <w:rsid w:val="000E66A5"/>
    <w:rsid w:val="000F3D63"/>
    <w:rsid w:val="001018BD"/>
    <w:rsid w:val="00105911"/>
    <w:rsid w:val="00114545"/>
    <w:rsid w:val="00114D4F"/>
    <w:rsid w:val="00114F43"/>
    <w:rsid w:val="00130231"/>
    <w:rsid w:val="00137421"/>
    <w:rsid w:val="00145C44"/>
    <w:rsid w:val="001511FE"/>
    <w:rsid w:val="00175A01"/>
    <w:rsid w:val="00176CA0"/>
    <w:rsid w:val="0018650B"/>
    <w:rsid w:val="001A2AA2"/>
    <w:rsid w:val="001A380E"/>
    <w:rsid w:val="001A409E"/>
    <w:rsid w:val="001A693E"/>
    <w:rsid w:val="001B1AF0"/>
    <w:rsid w:val="001B3398"/>
    <w:rsid w:val="001C5D87"/>
    <w:rsid w:val="001D35A4"/>
    <w:rsid w:val="001F1878"/>
    <w:rsid w:val="00205FC1"/>
    <w:rsid w:val="0020619C"/>
    <w:rsid w:val="00206FFF"/>
    <w:rsid w:val="00226200"/>
    <w:rsid w:val="00234E62"/>
    <w:rsid w:val="00235070"/>
    <w:rsid w:val="00243321"/>
    <w:rsid w:val="00245091"/>
    <w:rsid w:val="002652C5"/>
    <w:rsid w:val="00266B4B"/>
    <w:rsid w:val="00281C07"/>
    <w:rsid w:val="00296030"/>
    <w:rsid w:val="002A52E2"/>
    <w:rsid w:val="002B11A5"/>
    <w:rsid w:val="002C0D06"/>
    <w:rsid w:val="002C18A2"/>
    <w:rsid w:val="002D070A"/>
    <w:rsid w:val="002E496C"/>
    <w:rsid w:val="002E4EF0"/>
    <w:rsid w:val="002E6800"/>
    <w:rsid w:val="0030144C"/>
    <w:rsid w:val="003046C0"/>
    <w:rsid w:val="003132DA"/>
    <w:rsid w:val="003208A1"/>
    <w:rsid w:val="00324F66"/>
    <w:rsid w:val="00325E23"/>
    <w:rsid w:val="00326BB6"/>
    <w:rsid w:val="00327AF2"/>
    <w:rsid w:val="00332E74"/>
    <w:rsid w:val="00350912"/>
    <w:rsid w:val="0035271E"/>
    <w:rsid w:val="00357BB4"/>
    <w:rsid w:val="00361A45"/>
    <w:rsid w:val="00372F7E"/>
    <w:rsid w:val="003876D7"/>
    <w:rsid w:val="003B69D0"/>
    <w:rsid w:val="003C428E"/>
    <w:rsid w:val="003E3739"/>
    <w:rsid w:val="003E5B44"/>
    <w:rsid w:val="003E7C5C"/>
    <w:rsid w:val="003F04A7"/>
    <w:rsid w:val="003F2AAD"/>
    <w:rsid w:val="003F46E6"/>
    <w:rsid w:val="003F787F"/>
    <w:rsid w:val="0043243F"/>
    <w:rsid w:val="0044107B"/>
    <w:rsid w:val="00441A0B"/>
    <w:rsid w:val="004432E8"/>
    <w:rsid w:val="004433BA"/>
    <w:rsid w:val="00456D68"/>
    <w:rsid w:val="00476C27"/>
    <w:rsid w:val="00482362"/>
    <w:rsid w:val="004938F3"/>
    <w:rsid w:val="004965BC"/>
    <w:rsid w:val="004C164B"/>
    <w:rsid w:val="004C45E8"/>
    <w:rsid w:val="004D5786"/>
    <w:rsid w:val="004F50AB"/>
    <w:rsid w:val="00511CC1"/>
    <w:rsid w:val="0051738B"/>
    <w:rsid w:val="00521108"/>
    <w:rsid w:val="005305E3"/>
    <w:rsid w:val="00532406"/>
    <w:rsid w:val="005325AE"/>
    <w:rsid w:val="00552CD0"/>
    <w:rsid w:val="00552F94"/>
    <w:rsid w:val="00560869"/>
    <w:rsid w:val="005675F4"/>
    <w:rsid w:val="005678C7"/>
    <w:rsid w:val="00573913"/>
    <w:rsid w:val="005759F0"/>
    <w:rsid w:val="005847B9"/>
    <w:rsid w:val="00590D15"/>
    <w:rsid w:val="005A50C1"/>
    <w:rsid w:val="005A5652"/>
    <w:rsid w:val="005D598A"/>
    <w:rsid w:val="005E7355"/>
    <w:rsid w:val="005F0887"/>
    <w:rsid w:val="005F148E"/>
    <w:rsid w:val="005F66A3"/>
    <w:rsid w:val="00600C25"/>
    <w:rsid w:val="006064C5"/>
    <w:rsid w:val="0060744A"/>
    <w:rsid w:val="00611348"/>
    <w:rsid w:val="00611E24"/>
    <w:rsid w:val="00635D47"/>
    <w:rsid w:val="0063747D"/>
    <w:rsid w:val="00641D32"/>
    <w:rsid w:val="00642506"/>
    <w:rsid w:val="00644A45"/>
    <w:rsid w:val="0064656F"/>
    <w:rsid w:val="0066142E"/>
    <w:rsid w:val="0066455D"/>
    <w:rsid w:val="00664993"/>
    <w:rsid w:val="006912E6"/>
    <w:rsid w:val="0069424B"/>
    <w:rsid w:val="006A1268"/>
    <w:rsid w:val="006C18F2"/>
    <w:rsid w:val="006C2351"/>
    <w:rsid w:val="006C43A8"/>
    <w:rsid w:val="006E75FA"/>
    <w:rsid w:val="00700FE6"/>
    <w:rsid w:val="00704C0B"/>
    <w:rsid w:val="007067B5"/>
    <w:rsid w:val="00717D55"/>
    <w:rsid w:val="007329D9"/>
    <w:rsid w:val="007440D9"/>
    <w:rsid w:val="00751F88"/>
    <w:rsid w:val="00752F6D"/>
    <w:rsid w:val="007565CA"/>
    <w:rsid w:val="0075744C"/>
    <w:rsid w:val="007628E3"/>
    <w:rsid w:val="0077062C"/>
    <w:rsid w:val="00784B74"/>
    <w:rsid w:val="00787D38"/>
    <w:rsid w:val="00787DEF"/>
    <w:rsid w:val="00790BE1"/>
    <w:rsid w:val="00794D99"/>
    <w:rsid w:val="007A5D35"/>
    <w:rsid w:val="007B6E54"/>
    <w:rsid w:val="007B7883"/>
    <w:rsid w:val="007C413B"/>
    <w:rsid w:val="007C61B8"/>
    <w:rsid w:val="007C654F"/>
    <w:rsid w:val="007D1E7B"/>
    <w:rsid w:val="007D5FA1"/>
    <w:rsid w:val="007E2AF6"/>
    <w:rsid w:val="007F5D64"/>
    <w:rsid w:val="0080385E"/>
    <w:rsid w:val="00815492"/>
    <w:rsid w:val="00815C78"/>
    <w:rsid w:val="00840A0D"/>
    <w:rsid w:val="00845048"/>
    <w:rsid w:val="0084707A"/>
    <w:rsid w:val="00855D3A"/>
    <w:rsid w:val="00857497"/>
    <w:rsid w:val="00861367"/>
    <w:rsid w:val="00862CA4"/>
    <w:rsid w:val="00863372"/>
    <w:rsid w:val="0087026D"/>
    <w:rsid w:val="00872C1A"/>
    <w:rsid w:val="00876FC5"/>
    <w:rsid w:val="00881E3A"/>
    <w:rsid w:val="008847A5"/>
    <w:rsid w:val="008C06F1"/>
    <w:rsid w:val="008D3DCF"/>
    <w:rsid w:val="00907D3D"/>
    <w:rsid w:val="00915E81"/>
    <w:rsid w:val="00920128"/>
    <w:rsid w:val="00924FC7"/>
    <w:rsid w:val="0093352D"/>
    <w:rsid w:val="00934E04"/>
    <w:rsid w:val="009369B0"/>
    <w:rsid w:val="00937938"/>
    <w:rsid w:val="00943AE3"/>
    <w:rsid w:val="009519B1"/>
    <w:rsid w:val="0095352E"/>
    <w:rsid w:val="00972473"/>
    <w:rsid w:val="00973002"/>
    <w:rsid w:val="00974DA9"/>
    <w:rsid w:val="00976B4D"/>
    <w:rsid w:val="00982FC5"/>
    <w:rsid w:val="00983228"/>
    <w:rsid w:val="009969D8"/>
    <w:rsid w:val="009A15BC"/>
    <w:rsid w:val="009A2B52"/>
    <w:rsid w:val="009B27FD"/>
    <w:rsid w:val="009B5D74"/>
    <w:rsid w:val="009B61F9"/>
    <w:rsid w:val="009D4DFA"/>
    <w:rsid w:val="009F6251"/>
    <w:rsid w:val="00A019C7"/>
    <w:rsid w:val="00A024AA"/>
    <w:rsid w:val="00A125BE"/>
    <w:rsid w:val="00A138C6"/>
    <w:rsid w:val="00A30797"/>
    <w:rsid w:val="00A35F96"/>
    <w:rsid w:val="00A47C7F"/>
    <w:rsid w:val="00A608E8"/>
    <w:rsid w:val="00A660D1"/>
    <w:rsid w:val="00A7039A"/>
    <w:rsid w:val="00A73968"/>
    <w:rsid w:val="00A92307"/>
    <w:rsid w:val="00A951ED"/>
    <w:rsid w:val="00AA01FD"/>
    <w:rsid w:val="00AA5010"/>
    <w:rsid w:val="00AA6487"/>
    <w:rsid w:val="00AB0462"/>
    <w:rsid w:val="00AB43C3"/>
    <w:rsid w:val="00AB51E7"/>
    <w:rsid w:val="00AC0571"/>
    <w:rsid w:val="00AC19B2"/>
    <w:rsid w:val="00AC594E"/>
    <w:rsid w:val="00AD1BBC"/>
    <w:rsid w:val="00AD4477"/>
    <w:rsid w:val="00AD596A"/>
    <w:rsid w:val="00AD6DB7"/>
    <w:rsid w:val="00AF2CEF"/>
    <w:rsid w:val="00B064D1"/>
    <w:rsid w:val="00B073D4"/>
    <w:rsid w:val="00B114F8"/>
    <w:rsid w:val="00B230BC"/>
    <w:rsid w:val="00B2382F"/>
    <w:rsid w:val="00B254AA"/>
    <w:rsid w:val="00B448F7"/>
    <w:rsid w:val="00B44BFF"/>
    <w:rsid w:val="00B4572E"/>
    <w:rsid w:val="00B517EF"/>
    <w:rsid w:val="00B5335B"/>
    <w:rsid w:val="00B53881"/>
    <w:rsid w:val="00B603A6"/>
    <w:rsid w:val="00B855D1"/>
    <w:rsid w:val="00B87AA1"/>
    <w:rsid w:val="00B94429"/>
    <w:rsid w:val="00BA4A38"/>
    <w:rsid w:val="00BB2342"/>
    <w:rsid w:val="00BB3CC5"/>
    <w:rsid w:val="00BB3D18"/>
    <w:rsid w:val="00BB6618"/>
    <w:rsid w:val="00BC0248"/>
    <w:rsid w:val="00BC0885"/>
    <w:rsid w:val="00BD1862"/>
    <w:rsid w:val="00BD6608"/>
    <w:rsid w:val="00BF2BF0"/>
    <w:rsid w:val="00C04078"/>
    <w:rsid w:val="00C07A1D"/>
    <w:rsid w:val="00C21C2B"/>
    <w:rsid w:val="00C31A3C"/>
    <w:rsid w:val="00C50E40"/>
    <w:rsid w:val="00C5345C"/>
    <w:rsid w:val="00C5512A"/>
    <w:rsid w:val="00C6214C"/>
    <w:rsid w:val="00C66B0D"/>
    <w:rsid w:val="00C67E3D"/>
    <w:rsid w:val="00C70678"/>
    <w:rsid w:val="00C8135B"/>
    <w:rsid w:val="00C917E7"/>
    <w:rsid w:val="00C954B8"/>
    <w:rsid w:val="00CA4AA6"/>
    <w:rsid w:val="00CB6893"/>
    <w:rsid w:val="00CE3CD5"/>
    <w:rsid w:val="00CE5BBD"/>
    <w:rsid w:val="00CE7054"/>
    <w:rsid w:val="00CE7E35"/>
    <w:rsid w:val="00CF471C"/>
    <w:rsid w:val="00D1065D"/>
    <w:rsid w:val="00D355E5"/>
    <w:rsid w:val="00D36524"/>
    <w:rsid w:val="00D54021"/>
    <w:rsid w:val="00D56E67"/>
    <w:rsid w:val="00D61C6C"/>
    <w:rsid w:val="00D8619E"/>
    <w:rsid w:val="00D87401"/>
    <w:rsid w:val="00D90825"/>
    <w:rsid w:val="00DA1E69"/>
    <w:rsid w:val="00DA78F3"/>
    <w:rsid w:val="00DB002F"/>
    <w:rsid w:val="00DB0F60"/>
    <w:rsid w:val="00DD1CC3"/>
    <w:rsid w:val="00DD2D8A"/>
    <w:rsid w:val="00DE308E"/>
    <w:rsid w:val="00DE4C4D"/>
    <w:rsid w:val="00DE614C"/>
    <w:rsid w:val="00DF2C4D"/>
    <w:rsid w:val="00E02191"/>
    <w:rsid w:val="00E02669"/>
    <w:rsid w:val="00E05F2A"/>
    <w:rsid w:val="00E13D98"/>
    <w:rsid w:val="00E14234"/>
    <w:rsid w:val="00E206B4"/>
    <w:rsid w:val="00E259DF"/>
    <w:rsid w:val="00E27DCE"/>
    <w:rsid w:val="00E32565"/>
    <w:rsid w:val="00E3515D"/>
    <w:rsid w:val="00E429ED"/>
    <w:rsid w:val="00E521DB"/>
    <w:rsid w:val="00E60ACC"/>
    <w:rsid w:val="00E7325F"/>
    <w:rsid w:val="00E77C4B"/>
    <w:rsid w:val="00E810EC"/>
    <w:rsid w:val="00E959E9"/>
    <w:rsid w:val="00E97275"/>
    <w:rsid w:val="00E97AA1"/>
    <w:rsid w:val="00EA25F1"/>
    <w:rsid w:val="00EA2A7D"/>
    <w:rsid w:val="00EB6461"/>
    <w:rsid w:val="00EC37D0"/>
    <w:rsid w:val="00ED73BF"/>
    <w:rsid w:val="00EE6062"/>
    <w:rsid w:val="00EE62B5"/>
    <w:rsid w:val="00EE7E5F"/>
    <w:rsid w:val="00EF0773"/>
    <w:rsid w:val="00F04EDB"/>
    <w:rsid w:val="00F05A0E"/>
    <w:rsid w:val="00F11C2E"/>
    <w:rsid w:val="00F133F1"/>
    <w:rsid w:val="00F134C3"/>
    <w:rsid w:val="00F34A70"/>
    <w:rsid w:val="00F35913"/>
    <w:rsid w:val="00F35B27"/>
    <w:rsid w:val="00F40398"/>
    <w:rsid w:val="00F45E9C"/>
    <w:rsid w:val="00F63B5F"/>
    <w:rsid w:val="00F663BE"/>
    <w:rsid w:val="00F87D78"/>
    <w:rsid w:val="00F91196"/>
    <w:rsid w:val="00FC6339"/>
    <w:rsid w:val="00FC6B8F"/>
    <w:rsid w:val="00FE0E30"/>
    <w:rsid w:val="00FE6A41"/>
    <w:rsid w:val="00FE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48C0E"/>
  <w15:chartTrackingRefBased/>
  <w15:docId w15:val="{CB8AE7EA-8C7F-4E00-8C0D-79A6FEE9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lukka, Tea M</dc:creator>
  <cp:keywords/>
  <dc:description/>
  <cp:lastModifiedBy>Priyanshu Nautiyal</cp:lastModifiedBy>
  <cp:revision>6</cp:revision>
  <dcterms:created xsi:type="dcterms:W3CDTF">2020-12-20T16:36:00Z</dcterms:created>
  <dcterms:modified xsi:type="dcterms:W3CDTF">2021-02-17T07:33:00Z</dcterms:modified>
</cp:coreProperties>
</file>